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8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9"/>
        <w:gridCol w:w="273"/>
        <w:gridCol w:w="26"/>
        <w:gridCol w:w="712"/>
        <w:gridCol w:w="429"/>
        <w:gridCol w:w="680"/>
        <w:gridCol w:w="190"/>
        <w:gridCol w:w="92"/>
        <w:gridCol w:w="190"/>
        <w:gridCol w:w="673"/>
        <w:gridCol w:w="281"/>
        <w:gridCol w:w="285"/>
        <w:gridCol w:w="572"/>
        <w:gridCol w:w="280"/>
        <w:gridCol w:w="151"/>
        <w:gridCol w:w="289"/>
        <w:gridCol w:w="175"/>
        <w:gridCol w:w="662"/>
        <w:gridCol w:w="44"/>
        <w:gridCol w:w="275"/>
        <w:gridCol w:w="780"/>
        <w:gridCol w:w="44"/>
        <w:gridCol w:w="272"/>
        <w:gridCol w:w="40"/>
        <w:gridCol w:w="44"/>
        <w:gridCol w:w="79"/>
        <w:gridCol w:w="650"/>
        <w:gridCol w:w="40"/>
        <w:gridCol w:w="302"/>
        <w:gridCol w:w="748"/>
        <w:gridCol w:w="384"/>
        <w:gridCol w:w="202"/>
        <w:gridCol w:w="143"/>
        <w:gridCol w:w="174"/>
        <w:gridCol w:w="134"/>
      </w:tblGrid>
      <w:tr w:rsidR="00A84170" w:rsidRPr="00A56807" w14:paraId="4E99F326" w14:textId="77777777" w:rsidTr="00AF4408">
        <w:trPr>
          <w:trHeight w:val="288"/>
        </w:trPr>
        <w:tc>
          <w:tcPr>
            <w:tcW w:w="12844" w:type="dxa"/>
            <w:gridSpan w:val="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8785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b/>
                <w:bCs/>
                <w:color w:val="000000"/>
                <w:lang w:val="en-GB" w:eastAsia="sv-FI"/>
              </w:rPr>
              <w:t xml:space="preserve">Suppl. Table 1. </w:t>
            </w: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 xml:space="preserve">Comparisons of participant characteristics between the whole Fin-HIT cohort, subsample of home participants and subsample with parental-reported data. </w:t>
            </w:r>
          </w:p>
        </w:tc>
      </w:tr>
      <w:tr w:rsidR="00DF0504" w:rsidRPr="00A56807" w14:paraId="194B9120" w14:textId="77777777" w:rsidTr="00AF4408">
        <w:trPr>
          <w:gridAfter w:val="4"/>
          <w:wAfter w:w="653" w:type="dxa"/>
          <w:trHeight w:val="288"/>
        </w:trPr>
        <w:tc>
          <w:tcPr>
            <w:tcW w:w="28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E023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 </w:t>
            </w:r>
          </w:p>
        </w:tc>
        <w:tc>
          <w:tcPr>
            <w:tcW w:w="453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03E55" w14:textId="77777777" w:rsidR="00A84170" w:rsidRPr="00B204EC" w:rsidRDefault="00A84170" w:rsidP="00AF4408">
            <w:pPr>
              <w:spacing w:after="0" w:line="240" w:lineRule="auto"/>
              <w:ind w:left="85" w:hanging="85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 xml:space="preserve">Whole cohort 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35BF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 </w:t>
            </w:r>
          </w:p>
        </w:tc>
        <w:tc>
          <w:tcPr>
            <w:tcW w:w="453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EBC52" w14:textId="77777777" w:rsidR="00A84170" w:rsidRPr="00B204EC" w:rsidRDefault="00A84170" w:rsidP="00AF4408">
            <w:pPr>
              <w:spacing w:after="0" w:line="240" w:lineRule="auto"/>
              <w:ind w:left="201" w:hanging="132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Subsample with parental-reported data</w:t>
            </w:r>
          </w:p>
        </w:tc>
      </w:tr>
      <w:tr w:rsidR="00DF0504" w:rsidRPr="00B204EC" w14:paraId="56B035E9" w14:textId="77777777" w:rsidTr="00AF4408">
        <w:trPr>
          <w:gridAfter w:val="3"/>
          <w:wAfter w:w="451" w:type="dxa"/>
          <w:trHeight w:val="288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2B81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21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B426" w14:textId="77777777" w:rsidR="00A84170" w:rsidRPr="00B204EC" w:rsidRDefault="00A84170" w:rsidP="00DF0504">
            <w:pPr>
              <w:spacing w:after="0" w:line="240" w:lineRule="auto"/>
              <w:ind w:firstLine="85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Al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102A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25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FD7E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Home participants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8358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20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A620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All</w:t>
            </w:r>
          </w:p>
        </w:tc>
        <w:tc>
          <w:tcPr>
            <w:tcW w:w="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DB1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23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00B6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Home participants</w:t>
            </w:r>
          </w:p>
        </w:tc>
      </w:tr>
      <w:tr w:rsidR="00DF0504" w:rsidRPr="00B204EC" w14:paraId="4F9C7F1D" w14:textId="77777777" w:rsidTr="004D10D0">
        <w:trPr>
          <w:gridAfter w:val="3"/>
          <w:wAfter w:w="451" w:type="dxa"/>
          <w:trHeight w:val="288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05C9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B734" w14:textId="191ED29A" w:rsidR="00A84170" w:rsidRPr="00B204EC" w:rsidRDefault="001F75AE" w:rsidP="00DF0504">
            <w:pPr>
              <w:spacing w:after="0" w:line="240" w:lineRule="auto"/>
              <w:ind w:firstLine="68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n</w:t>
            </w:r>
            <w:r w:rsidR="00A84170"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=11</w:t>
            </w:r>
            <w:r w:rsidR="004D10D0">
              <w:rPr>
                <w:rFonts w:ascii="Calibri" w:eastAsia="Times New Roman" w:hAnsi="Calibri" w:cs="Calibri"/>
                <w:color w:val="000000"/>
                <w:lang w:val="en-GB" w:eastAsia="sv-FI"/>
              </w:rPr>
              <w:t xml:space="preserve"> </w:t>
            </w:r>
            <w:r w:rsidR="00A84170"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407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0ECC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77D5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A69" w14:textId="15F07AE2" w:rsidR="00A84170" w:rsidRPr="00B204EC" w:rsidRDefault="001F75AE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n</w:t>
            </w:r>
            <w:r w:rsidR="00A84170"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=1599</w:t>
            </w:r>
          </w:p>
        </w:tc>
        <w:tc>
          <w:tcPr>
            <w:tcW w:w="12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246D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51F8" w14:textId="77777777" w:rsidR="00A84170" w:rsidRPr="00B204EC" w:rsidRDefault="00A84170" w:rsidP="00FB4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9859" w14:textId="045F3013" w:rsidR="00A84170" w:rsidRPr="00B204EC" w:rsidRDefault="001F75AE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n</w:t>
            </w:r>
            <w:r w:rsidR="00A84170"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=5973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4E8D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1DE4" w14:textId="77777777" w:rsidR="00A84170" w:rsidRPr="00B204EC" w:rsidRDefault="00A84170" w:rsidP="00FB4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23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5CD1" w14:textId="57C59C76" w:rsidR="00A84170" w:rsidRPr="00B204EC" w:rsidRDefault="001F75AE" w:rsidP="00BC55EF">
            <w:pPr>
              <w:spacing w:after="0" w:line="240" w:lineRule="auto"/>
              <w:ind w:left="-135" w:firstLine="135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n</w:t>
            </w:r>
            <w:r w:rsidR="00A84170"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 xml:space="preserve">=1265 </w:t>
            </w:r>
          </w:p>
        </w:tc>
      </w:tr>
      <w:tr w:rsidR="00DF0504" w:rsidRPr="00B204EC" w14:paraId="71A24675" w14:textId="77777777" w:rsidTr="004D10D0">
        <w:trPr>
          <w:gridAfter w:val="1"/>
          <w:wAfter w:w="134" w:type="dxa"/>
          <w:trHeight w:val="288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6D6D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CC08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3C28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7790" w14:textId="77777777" w:rsidR="00A84170" w:rsidRPr="00B204EC" w:rsidRDefault="00A84170" w:rsidP="00DF0504">
            <w:pPr>
              <w:spacing w:after="0" w:line="240" w:lineRule="auto"/>
              <w:ind w:left="-66" w:firstLine="6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25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AF85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(14.0% of whole cohort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7AD9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C880" w14:textId="77777777" w:rsidR="00A84170" w:rsidRPr="00B204EC" w:rsidRDefault="00A84170" w:rsidP="00FB4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9F09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C927" w14:textId="77777777" w:rsidR="00A84170" w:rsidRPr="00B204EC" w:rsidRDefault="00A84170" w:rsidP="00FB4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26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AF70" w14:textId="77777777" w:rsidR="00A84170" w:rsidRPr="00B204EC" w:rsidRDefault="00A84170" w:rsidP="00AF4408">
            <w:pPr>
              <w:spacing w:after="0" w:line="240" w:lineRule="auto"/>
              <w:ind w:left="-75" w:firstLine="75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(21.2% of subsample)</w:t>
            </w:r>
          </w:p>
        </w:tc>
      </w:tr>
      <w:tr w:rsidR="00DF0504" w:rsidRPr="00B204EC" w14:paraId="6F1B9110" w14:textId="77777777" w:rsidTr="00AF4408">
        <w:trPr>
          <w:gridAfter w:val="4"/>
          <w:wAfter w:w="653" w:type="dxa"/>
          <w:trHeight w:val="288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F08F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 </w:t>
            </w:r>
          </w:p>
        </w:tc>
        <w:tc>
          <w:tcPr>
            <w:tcW w:w="10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A9A1B" w14:textId="0A7471A8" w:rsidR="00A84170" w:rsidRPr="00B204EC" w:rsidRDefault="001F75AE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n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D6E7" w14:textId="77777777" w:rsidR="00A84170" w:rsidRPr="00B204EC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%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F0E46" w14:textId="37B774BE" w:rsidR="00A84170" w:rsidRPr="00B204EC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3494E" w14:textId="2F0C5FA6" w:rsidR="00A84170" w:rsidRPr="00B204EC" w:rsidRDefault="001F75AE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n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FFD0" w14:textId="77777777" w:rsidR="00A84170" w:rsidRPr="00B204EC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%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5BD88" w14:textId="140672D2" w:rsidR="00A84170" w:rsidRPr="00B204EC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4E4B2" w14:textId="0491243A" w:rsidR="00A84170" w:rsidRPr="00B204EC" w:rsidRDefault="001F75AE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n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655C9" w14:textId="77777777" w:rsidR="00A84170" w:rsidRPr="00B204EC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%</w:t>
            </w:r>
          </w:p>
        </w:tc>
        <w:tc>
          <w:tcPr>
            <w:tcW w:w="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5C0AF" w14:textId="566F94F1" w:rsidR="00A84170" w:rsidRPr="00B204EC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FI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DCA0D" w14:textId="3235793C" w:rsidR="00A84170" w:rsidRPr="00B204EC" w:rsidRDefault="001F75AE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n</w:t>
            </w:r>
          </w:p>
        </w:tc>
        <w:tc>
          <w:tcPr>
            <w:tcW w:w="14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D225A" w14:textId="77777777" w:rsidR="00A84170" w:rsidRPr="00B204EC" w:rsidRDefault="00A84170" w:rsidP="00DF0504">
            <w:pPr>
              <w:spacing w:after="0" w:line="240" w:lineRule="auto"/>
              <w:ind w:right="352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%</w:t>
            </w:r>
          </w:p>
        </w:tc>
      </w:tr>
      <w:tr w:rsidR="00DF0504" w:rsidRPr="00AF4408" w14:paraId="2AB6DFC7" w14:textId="77777777" w:rsidTr="00AF4408">
        <w:trPr>
          <w:gridAfter w:val="2"/>
          <w:wAfter w:w="308" w:type="dxa"/>
          <w:trHeight w:val="288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FFC3" w14:textId="5B503DDA" w:rsidR="00A84170" w:rsidRPr="00AF4408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b/>
                <w:bCs/>
                <w:color w:val="000000"/>
                <w:lang w:val="en-GB" w:eastAsia="sv-FI"/>
              </w:rPr>
              <w:t>Sex</w:t>
            </w:r>
          </w:p>
        </w:tc>
        <w:tc>
          <w:tcPr>
            <w:tcW w:w="10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9382" w14:textId="77777777" w:rsidR="00A84170" w:rsidRPr="00AF4408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E0DB" w14:textId="77777777" w:rsidR="00A84170" w:rsidRPr="00AF4408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0A80" w14:textId="77777777" w:rsidR="00A84170" w:rsidRPr="00AF4408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2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9B48" w14:textId="77777777" w:rsidR="00A84170" w:rsidRPr="00AF4408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D745" w14:textId="77777777" w:rsidR="00A84170" w:rsidRPr="00AF4408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6229" w14:textId="77777777" w:rsidR="00A84170" w:rsidRPr="00AF4408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8E8B" w14:textId="77777777" w:rsidR="00A84170" w:rsidRPr="00AF4408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478F" w14:textId="77777777" w:rsidR="00A84170" w:rsidRPr="00AF4408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035A" w14:textId="77777777" w:rsidR="00A84170" w:rsidRPr="00AF4408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0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7BB2" w14:textId="77777777" w:rsidR="00A84170" w:rsidRPr="00AF4408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4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3A00" w14:textId="77777777" w:rsidR="00A84170" w:rsidRPr="00AF4408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</w:tr>
      <w:tr w:rsidR="00DF0504" w:rsidRPr="00AF4408" w14:paraId="73FFFE7B" w14:textId="77777777" w:rsidTr="00AF4408">
        <w:trPr>
          <w:gridAfter w:val="5"/>
          <w:wAfter w:w="1037" w:type="dxa"/>
          <w:trHeight w:val="288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9D99" w14:textId="77777777" w:rsidR="00A84170" w:rsidRPr="00AF4408" w:rsidRDefault="00A84170" w:rsidP="00FB44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Girls</w:t>
            </w:r>
          </w:p>
        </w:tc>
        <w:tc>
          <w:tcPr>
            <w:tcW w:w="10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DB49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598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5E27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52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7D0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1B43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825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A730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51.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D213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037C" w14:textId="77777777" w:rsidR="00A84170" w:rsidRPr="00AF4408" w:rsidRDefault="00A84170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3072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8B0F" w14:textId="77777777" w:rsidR="00A84170" w:rsidRPr="00AF4408" w:rsidRDefault="00A84170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51.4</w:t>
            </w:r>
          </w:p>
        </w:tc>
        <w:tc>
          <w:tcPr>
            <w:tcW w:w="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7E37" w14:textId="77777777" w:rsidR="00A84170" w:rsidRPr="00AF4408" w:rsidRDefault="00A84170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CD8F" w14:textId="77777777" w:rsidR="00A84170" w:rsidRPr="00AF4408" w:rsidRDefault="00A84170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64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CF07" w14:textId="77777777" w:rsidR="00A84170" w:rsidRPr="00AF4408" w:rsidRDefault="00A84170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51.1</w:t>
            </w:r>
          </w:p>
        </w:tc>
      </w:tr>
      <w:tr w:rsidR="00DF0504" w:rsidRPr="00AF4408" w14:paraId="5C8A13E6" w14:textId="77777777" w:rsidTr="00AF4408">
        <w:trPr>
          <w:gridAfter w:val="5"/>
          <w:wAfter w:w="1037" w:type="dxa"/>
          <w:trHeight w:val="288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A4B4" w14:textId="77777777" w:rsidR="00A84170" w:rsidRPr="00AF4408" w:rsidRDefault="00A84170" w:rsidP="00FB44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Boys</w:t>
            </w:r>
          </w:p>
        </w:tc>
        <w:tc>
          <w:tcPr>
            <w:tcW w:w="10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5626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542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B198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47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DA21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E985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774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82BC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48.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4408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C9A9" w14:textId="77777777" w:rsidR="00A84170" w:rsidRPr="00AF4408" w:rsidRDefault="00A84170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2901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41AB" w14:textId="77777777" w:rsidR="00A84170" w:rsidRPr="00AF4408" w:rsidRDefault="00A84170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48.6</w:t>
            </w:r>
          </w:p>
        </w:tc>
        <w:tc>
          <w:tcPr>
            <w:tcW w:w="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1EE7" w14:textId="77777777" w:rsidR="00A84170" w:rsidRPr="00AF4408" w:rsidRDefault="00A84170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F54" w14:textId="77777777" w:rsidR="00A84170" w:rsidRPr="00AF4408" w:rsidRDefault="00A84170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61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0A6F" w14:textId="77777777" w:rsidR="00A84170" w:rsidRPr="00AF4408" w:rsidRDefault="00A84170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48.9</w:t>
            </w:r>
          </w:p>
        </w:tc>
      </w:tr>
      <w:tr w:rsidR="003722E6" w:rsidRPr="00AF4408" w14:paraId="39B184D4" w14:textId="77777777" w:rsidTr="00AF4408">
        <w:trPr>
          <w:gridAfter w:val="5"/>
          <w:wAfter w:w="1037" w:type="dxa"/>
          <w:trHeight w:val="288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12C3B" w14:textId="5781FA62" w:rsidR="003722E6" w:rsidRPr="00C16C5F" w:rsidRDefault="003722E6" w:rsidP="00FB44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val="en-GB" w:eastAsia="sv-FI"/>
              </w:rPr>
            </w:pPr>
            <w:r w:rsidRPr="00C16C5F">
              <w:rPr>
                <w:rFonts w:ascii="Calibri" w:eastAsia="Times New Roman" w:hAnsi="Calibri" w:cs="Calibri"/>
                <w:i/>
                <w:iCs/>
                <w:color w:val="000000"/>
                <w:lang w:val="en-GB" w:eastAsia="sv-FI"/>
              </w:rPr>
              <w:t>Missing</w:t>
            </w:r>
          </w:p>
        </w:tc>
        <w:tc>
          <w:tcPr>
            <w:tcW w:w="10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A8E19" w14:textId="1A81E4EF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A5DE8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13478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6B95D" w14:textId="4BA96A6D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0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1E022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02670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3F00" w14:textId="4D24F534" w:rsidR="003722E6" w:rsidRPr="00AF4408" w:rsidRDefault="003722E6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0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B234" w14:textId="77777777" w:rsidR="003722E6" w:rsidRPr="00AF4408" w:rsidRDefault="003722E6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2824" w14:textId="77777777" w:rsidR="003722E6" w:rsidRPr="00AF4408" w:rsidRDefault="003722E6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DD036" w14:textId="36958C33" w:rsidR="003722E6" w:rsidRPr="00AF4408" w:rsidRDefault="003722E6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6702" w14:textId="77777777" w:rsidR="003722E6" w:rsidRPr="00AF4408" w:rsidRDefault="003722E6" w:rsidP="00DF0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</w:tr>
    </w:tbl>
    <w:p w14:paraId="62FF305D" w14:textId="44E462AB" w:rsidR="00BC55EF" w:rsidRPr="00AF4408" w:rsidRDefault="00BC55EF" w:rsidP="0051001F">
      <w:pPr>
        <w:tabs>
          <w:tab w:val="left" w:pos="2611"/>
          <w:tab w:val="left" w:pos="3629"/>
          <w:tab w:val="left" w:pos="4738"/>
          <w:tab w:val="left" w:pos="4928"/>
          <w:tab w:val="left" w:pos="7294"/>
          <w:tab w:val="left" w:pos="7484"/>
          <w:tab w:val="left" w:pos="9564"/>
          <w:tab w:val="left" w:pos="9920"/>
          <w:tab w:val="left" w:pos="10991"/>
        </w:tabs>
        <w:spacing w:after="0" w:line="240" w:lineRule="auto"/>
        <w:ind w:left="70"/>
        <w:rPr>
          <w:rFonts w:ascii="Calibri" w:eastAsia="Times New Roman" w:hAnsi="Calibri" w:cs="Calibri"/>
          <w:color w:val="000000"/>
          <w:lang w:val="en-GB" w:eastAsia="sv-FI"/>
        </w:rPr>
      </w:pPr>
      <w:r w:rsidRPr="00BE3B0D">
        <w:rPr>
          <w:rFonts w:ascii="Calibri" w:eastAsia="Times New Roman" w:hAnsi="Calibri" w:cs="Calibri"/>
          <w:b/>
          <w:bCs/>
          <w:color w:val="000000"/>
          <w:lang w:val="en-GB" w:eastAsia="sv-FI"/>
        </w:rPr>
        <w:t>Mean (SD) age, years</w:t>
      </w:r>
      <w:r w:rsidRPr="00AF4408">
        <w:rPr>
          <w:rFonts w:ascii="Calibri" w:eastAsia="Times New Roman" w:hAnsi="Calibri" w:cs="Calibri"/>
          <w:color w:val="000000"/>
          <w:lang w:val="en-GB" w:eastAsia="sv-FI"/>
        </w:rPr>
        <w:tab/>
        <w:t xml:space="preserve">            </w:t>
      </w:r>
      <w:r w:rsidR="00AF4408" w:rsidRPr="00AF4408">
        <w:rPr>
          <w:rFonts w:ascii="Calibri" w:eastAsia="Times New Roman" w:hAnsi="Calibri" w:cs="Calibri"/>
          <w:color w:val="000000"/>
          <w:lang w:val="en-GB" w:eastAsia="sv-FI"/>
        </w:rPr>
        <w:t xml:space="preserve"> </w:t>
      </w:r>
      <w:r w:rsidRPr="00AF4408">
        <w:rPr>
          <w:rFonts w:ascii="Calibri" w:eastAsia="Times New Roman" w:hAnsi="Calibri" w:cs="Calibri"/>
          <w:color w:val="000000"/>
          <w:lang w:val="en-GB" w:eastAsia="sv-FI"/>
        </w:rPr>
        <w:t>11.2 (0.8)</w:t>
      </w:r>
      <w:r w:rsidRPr="00AF4408">
        <w:rPr>
          <w:rFonts w:ascii="Calibri" w:eastAsia="Times New Roman" w:hAnsi="Calibri" w:cs="Calibri"/>
          <w:color w:val="000000"/>
          <w:lang w:val="en-GB" w:eastAsia="sv-FI"/>
        </w:rPr>
        <w:tab/>
      </w:r>
      <w:r w:rsidRPr="00AF4408">
        <w:rPr>
          <w:rFonts w:ascii="Calibri" w:eastAsia="Times New Roman" w:hAnsi="Calibri" w:cs="Calibri"/>
          <w:color w:val="000000"/>
          <w:lang w:val="en-GB" w:eastAsia="sv-FI"/>
        </w:rPr>
        <w:tab/>
      </w:r>
      <w:r w:rsidRPr="00AF4408">
        <w:rPr>
          <w:rFonts w:ascii="Times New Roman" w:eastAsia="Times New Roman" w:hAnsi="Times New Roman" w:cs="Times New Roman"/>
          <w:sz w:val="20"/>
          <w:szCs w:val="20"/>
          <w:lang w:val="en-GB" w:eastAsia="sv-FI"/>
        </w:rPr>
        <w:t xml:space="preserve">         </w:t>
      </w:r>
      <w:r w:rsidR="00DF0504" w:rsidRPr="00AF4408">
        <w:rPr>
          <w:rFonts w:ascii="Times New Roman" w:eastAsia="Times New Roman" w:hAnsi="Times New Roman" w:cs="Times New Roman"/>
          <w:sz w:val="20"/>
          <w:szCs w:val="20"/>
          <w:lang w:val="en-GB" w:eastAsia="sv-FI"/>
        </w:rPr>
        <w:t xml:space="preserve">  </w:t>
      </w:r>
      <w:r w:rsidR="00AF4408" w:rsidRPr="00AF4408">
        <w:rPr>
          <w:rFonts w:ascii="Times New Roman" w:eastAsia="Times New Roman" w:hAnsi="Times New Roman" w:cs="Times New Roman"/>
          <w:sz w:val="20"/>
          <w:szCs w:val="20"/>
          <w:lang w:val="en-GB" w:eastAsia="sv-FI"/>
        </w:rPr>
        <w:t xml:space="preserve"> </w:t>
      </w:r>
      <w:r w:rsidRPr="00AF4408">
        <w:rPr>
          <w:rFonts w:ascii="Calibri" w:eastAsia="Times New Roman" w:hAnsi="Calibri" w:cs="Calibri"/>
          <w:color w:val="000000"/>
          <w:lang w:val="en-GB" w:eastAsia="sv-FI"/>
        </w:rPr>
        <w:t>11.2 (0.1)</w:t>
      </w:r>
      <w:r w:rsidRPr="00AF4408">
        <w:rPr>
          <w:rFonts w:ascii="Calibri" w:eastAsia="Times New Roman" w:hAnsi="Calibri" w:cs="Calibri"/>
          <w:color w:val="000000"/>
          <w:lang w:val="en-GB" w:eastAsia="sv-FI"/>
        </w:rPr>
        <w:tab/>
      </w:r>
      <w:r w:rsidRPr="00AF4408">
        <w:rPr>
          <w:rFonts w:ascii="Calibri" w:eastAsia="Times New Roman" w:hAnsi="Calibri" w:cs="Calibri"/>
          <w:color w:val="000000"/>
          <w:lang w:val="en-GB" w:eastAsia="sv-FI"/>
        </w:rPr>
        <w:tab/>
        <w:t xml:space="preserve">      </w:t>
      </w:r>
      <w:r w:rsidR="00DF0504" w:rsidRPr="00AF4408">
        <w:rPr>
          <w:rFonts w:ascii="Calibri" w:eastAsia="Times New Roman" w:hAnsi="Calibri" w:cs="Calibri"/>
          <w:color w:val="000000"/>
          <w:lang w:val="en-GB" w:eastAsia="sv-FI"/>
        </w:rPr>
        <w:t xml:space="preserve">      </w:t>
      </w:r>
      <w:r w:rsidR="00AF4408" w:rsidRPr="00AF4408">
        <w:rPr>
          <w:rFonts w:ascii="Calibri" w:eastAsia="Times New Roman" w:hAnsi="Calibri" w:cs="Calibri"/>
          <w:color w:val="000000"/>
          <w:lang w:val="en-GB" w:eastAsia="sv-FI"/>
        </w:rPr>
        <w:t xml:space="preserve">  </w:t>
      </w:r>
      <w:r w:rsidRPr="00AF4408">
        <w:rPr>
          <w:rFonts w:ascii="Calibri" w:eastAsia="Times New Roman" w:hAnsi="Calibri" w:cs="Calibri"/>
          <w:color w:val="000000"/>
          <w:lang w:val="en-GB" w:eastAsia="sv-FI"/>
        </w:rPr>
        <w:t>11.2 (0.8)</w:t>
      </w:r>
      <w:r w:rsidRPr="00AF4408">
        <w:rPr>
          <w:rFonts w:ascii="Calibri" w:eastAsia="Times New Roman" w:hAnsi="Calibri" w:cs="Calibri"/>
          <w:color w:val="000000"/>
          <w:lang w:val="en-GB" w:eastAsia="sv-FI"/>
        </w:rPr>
        <w:tab/>
      </w:r>
      <w:r w:rsidRPr="00AF4408">
        <w:rPr>
          <w:rFonts w:ascii="Calibri" w:eastAsia="Times New Roman" w:hAnsi="Calibri" w:cs="Calibri"/>
          <w:color w:val="000000"/>
          <w:lang w:val="en-GB" w:eastAsia="sv-FI"/>
        </w:rPr>
        <w:tab/>
        <w:t xml:space="preserve">          </w:t>
      </w:r>
      <w:r w:rsidR="00647A12">
        <w:rPr>
          <w:rFonts w:ascii="Calibri" w:eastAsia="Times New Roman" w:hAnsi="Calibri" w:cs="Calibri"/>
          <w:color w:val="000000"/>
          <w:lang w:val="en-GB" w:eastAsia="sv-FI"/>
        </w:rPr>
        <w:t xml:space="preserve"> </w:t>
      </w:r>
      <w:r w:rsidRPr="00AF4408">
        <w:rPr>
          <w:rFonts w:ascii="Calibri" w:eastAsia="Times New Roman" w:hAnsi="Calibri" w:cs="Calibri"/>
          <w:color w:val="000000"/>
          <w:lang w:val="en-GB" w:eastAsia="sv-FI"/>
        </w:rPr>
        <w:t>11.2 (0.1)</w:t>
      </w:r>
      <w:r w:rsidRPr="00AF4408">
        <w:rPr>
          <w:rFonts w:ascii="Calibri" w:eastAsia="Times New Roman" w:hAnsi="Calibri" w:cs="Calibri"/>
          <w:color w:val="000000"/>
          <w:lang w:val="en-GB" w:eastAsia="sv-FI"/>
        </w:rPr>
        <w:tab/>
      </w:r>
    </w:p>
    <w:tbl>
      <w:tblPr>
        <w:tblW w:w="1252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9"/>
        <w:gridCol w:w="1021"/>
        <w:gridCol w:w="1109"/>
        <w:gridCol w:w="190"/>
        <w:gridCol w:w="909"/>
        <w:gridCol w:w="41"/>
        <w:gridCol w:w="1134"/>
        <w:gridCol w:w="121"/>
        <w:gridCol w:w="162"/>
        <w:gridCol w:w="143"/>
        <w:gridCol w:w="1135"/>
        <w:gridCol w:w="160"/>
        <w:gridCol w:w="785"/>
        <w:gridCol w:w="154"/>
        <w:gridCol w:w="202"/>
        <w:gridCol w:w="154"/>
        <w:gridCol w:w="163"/>
        <w:gridCol w:w="556"/>
        <w:gridCol w:w="95"/>
        <w:gridCol w:w="103"/>
        <w:gridCol w:w="158"/>
        <w:gridCol w:w="789"/>
        <w:gridCol w:w="368"/>
        <w:gridCol w:w="150"/>
        <w:gridCol w:w="26"/>
        <w:gridCol w:w="134"/>
        <w:gridCol w:w="27"/>
      </w:tblGrid>
      <w:tr w:rsidR="003722E6" w:rsidRPr="00AF4408" w14:paraId="3105D7AB" w14:textId="77777777" w:rsidTr="00CE743D">
        <w:trPr>
          <w:gridAfter w:val="4"/>
          <w:wAfter w:w="337" w:type="dxa"/>
          <w:trHeight w:val="32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14F8" w14:textId="48764BE5" w:rsidR="003722E6" w:rsidRPr="00C16C5F" w:rsidRDefault="003722E6" w:rsidP="00FB4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 xml:space="preserve">     </w:t>
            </w:r>
            <w:r w:rsidRPr="00C16C5F">
              <w:rPr>
                <w:rFonts w:ascii="Calibri" w:eastAsia="Times New Roman" w:hAnsi="Calibri" w:cs="Calibri"/>
                <w:i/>
                <w:iCs/>
                <w:color w:val="000000"/>
                <w:lang w:val="en-GB" w:eastAsia="sv-FI"/>
              </w:rPr>
              <w:t>Missin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5066" w14:textId="47E76549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3EE2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382B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C22F" w14:textId="7D6BA606" w:rsidR="003722E6" w:rsidRPr="003722E6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sv-FI"/>
              </w:rPr>
            </w:pPr>
            <w:r w:rsidRPr="003722E6">
              <w:rPr>
                <w:rFonts w:ascii="Calibri" w:eastAsia="Times New Roman" w:hAnsi="Calibri" w:cs="Calibri"/>
                <w:lang w:val="en-GB" w:eastAsia="sv-F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4297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87991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C79EE" w14:textId="09C92391" w:rsidR="003722E6" w:rsidRPr="00AF4408" w:rsidRDefault="003722E6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  <w:t xml:space="preserve">         3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7986" w14:textId="77777777" w:rsidR="003722E6" w:rsidRPr="00AF4408" w:rsidRDefault="003722E6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8F042" w14:textId="77777777" w:rsidR="003722E6" w:rsidRPr="00AF4408" w:rsidRDefault="003722E6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5E102" w14:textId="05575BA3" w:rsidR="003722E6" w:rsidRPr="003722E6" w:rsidRDefault="003722E6" w:rsidP="003722E6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sv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  <w:t xml:space="preserve">          </w:t>
            </w:r>
            <w:r w:rsidRPr="003722E6">
              <w:rPr>
                <w:rFonts w:eastAsia="Times New Roman" w:cstheme="minorHAnsi"/>
                <w:lang w:val="en-GB" w:eastAsia="sv-FI"/>
              </w:rPr>
              <w:t xml:space="preserve"> 0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B2B7" w14:textId="77777777" w:rsidR="003722E6" w:rsidRPr="00AF4408" w:rsidRDefault="003722E6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</w:tr>
      <w:tr w:rsidR="00A84170" w:rsidRPr="00AF4408" w14:paraId="2C334D77" w14:textId="77777777" w:rsidTr="00CE743D">
        <w:trPr>
          <w:gridAfter w:val="4"/>
          <w:wAfter w:w="337" w:type="dxa"/>
          <w:trHeight w:val="32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671C" w14:textId="77777777" w:rsidR="00A84170" w:rsidRPr="00AF4408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b/>
                <w:bCs/>
                <w:color w:val="000000"/>
                <w:lang w:val="en-GB" w:eastAsia="sv-FI"/>
              </w:rPr>
              <w:t>BMI category</w:t>
            </w:r>
            <w:r w:rsidRPr="00AF4408">
              <w:rPr>
                <w:rFonts w:ascii="Calibri" w:eastAsia="Times New Roman" w:hAnsi="Calibri" w:cs="Calibri"/>
                <w:color w:val="000000"/>
                <w:vertAlign w:val="superscript"/>
                <w:lang w:val="en-GB" w:eastAsia="sv-FI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7D9A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7461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9B9B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7880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B59F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568D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2521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4EE2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2384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830E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6C8D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</w:tr>
      <w:tr w:rsidR="00A84170" w:rsidRPr="00AF4408" w14:paraId="7B6493B6" w14:textId="77777777" w:rsidTr="00CE743D">
        <w:trPr>
          <w:gridAfter w:val="5"/>
          <w:wAfter w:w="705" w:type="dxa"/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ABF7" w14:textId="77777777" w:rsidR="00A84170" w:rsidRPr="00AF4408" w:rsidRDefault="00A84170" w:rsidP="00FB44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Thinnes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057D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1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F53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1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DE7E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8294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5CE1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8.7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F9FC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EEA4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632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0F53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0.9</w:t>
            </w: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D15F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0AC5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99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F890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8.3</w:t>
            </w:r>
          </w:p>
        </w:tc>
      </w:tr>
      <w:tr w:rsidR="00A84170" w:rsidRPr="00AF4408" w14:paraId="5BD03E21" w14:textId="77777777" w:rsidTr="00CE743D">
        <w:trPr>
          <w:gridAfter w:val="5"/>
          <w:wAfter w:w="705" w:type="dxa"/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A06E" w14:textId="07DBB992" w:rsidR="00A84170" w:rsidRPr="00AF4408" w:rsidRDefault="00AE49EA" w:rsidP="00FB44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Healthy</w:t>
            </w:r>
            <w:r w:rsidR="00A84170"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 xml:space="preserve"> weigh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8AC8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78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E6F0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73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3537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6962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9C75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74.5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15C3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AAD7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4326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BB25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74.6</w:t>
            </w: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4765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B613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895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BC35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74.7</w:t>
            </w:r>
          </w:p>
        </w:tc>
      </w:tr>
      <w:tr w:rsidR="00A84170" w:rsidRPr="00AF4408" w14:paraId="2AB9E92A" w14:textId="77777777" w:rsidTr="00CE743D">
        <w:trPr>
          <w:gridAfter w:val="5"/>
          <w:wAfter w:w="705" w:type="dxa"/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6203" w14:textId="77777777" w:rsidR="00A84170" w:rsidRPr="00AF4408" w:rsidRDefault="00A84170" w:rsidP="00FB44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Overweigh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E7C1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3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8B7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2089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207A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DA23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4.2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472F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A114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702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4F49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2.1</w:t>
            </w: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8740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7306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72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7FAD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4.4</w:t>
            </w:r>
          </w:p>
        </w:tc>
      </w:tr>
      <w:tr w:rsidR="00A84170" w:rsidRPr="00AF4408" w14:paraId="0A7B5EF5" w14:textId="77777777" w:rsidTr="00CE743D">
        <w:trPr>
          <w:gridAfter w:val="5"/>
          <w:wAfter w:w="705" w:type="dxa"/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B784" w14:textId="77777777" w:rsidR="00A84170" w:rsidRPr="00AF4408" w:rsidRDefault="00A84170" w:rsidP="00FB44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Obesit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12D3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2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1A9F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03CE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B898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995A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2.6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EE88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B346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41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2C11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2.4</w:t>
            </w: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6563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5F4D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32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1317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2.7</w:t>
            </w:r>
          </w:p>
        </w:tc>
      </w:tr>
      <w:tr w:rsidR="003722E6" w:rsidRPr="00AF4408" w14:paraId="0A90453A" w14:textId="77777777" w:rsidTr="00CE743D">
        <w:trPr>
          <w:gridAfter w:val="5"/>
          <w:wAfter w:w="705" w:type="dxa"/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FD45" w14:textId="291DF632" w:rsidR="003722E6" w:rsidRPr="00C16C5F" w:rsidRDefault="003722E6" w:rsidP="00FB44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val="en-GB" w:eastAsia="sv-FI"/>
              </w:rPr>
            </w:pPr>
            <w:r w:rsidRPr="00C16C5F">
              <w:rPr>
                <w:rFonts w:ascii="Calibri" w:eastAsia="Times New Roman" w:hAnsi="Calibri" w:cs="Calibri"/>
                <w:i/>
                <w:iCs/>
                <w:color w:val="000000"/>
                <w:lang w:val="en-GB" w:eastAsia="sv-FI"/>
              </w:rPr>
              <w:t>Missin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4EBE7" w14:textId="731F5A15" w:rsidR="003722E6" w:rsidRPr="00AF4408" w:rsidRDefault="00A8465C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7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BA5D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C332B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3A0A2" w14:textId="288E2AE8" w:rsidR="003722E6" w:rsidRPr="00AF4408" w:rsidRDefault="00A8465C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4EEB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4C63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54297" w14:textId="366F17CB" w:rsidR="003722E6" w:rsidRPr="00AF4408" w:rsidRDefault="00A8465C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172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5F6A" w14:textId="77777777" w:rsidR="003722E6" w:rsidRPr="00AF4408" w:rsidRDefault="003722E6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14711" w14:textId="77777777" w:rsidR="003722E6" w:rsidRPr="00AF4408" w:rsidRDefault="003722E6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01DAF" w14:textId="7A2B882B" w:rsidR="003722E6" w:rsidRPr="00AF4408" w:rsidRDefault="00A8465C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67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F997E" w14:textId="77777777" w:rsidR="003722E6" w:rsidRPr="00AF4408" w:rsidRDefault="003722E6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</w:tr>
      <w:tr w:rsidR="00A84170" w:rsidRPr="00AF4408" w14:paraId="486EF46F" w14:textId="77777777" w:rsidTr="00CE743D">
        <w:trPr>
          <w:gridAfter w:val="5"/>
          <w:wAfter w:w="705" w:type="dxa"/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8B63" w14:textId="77777777" w:rsidR="00A84170" w:rsidRPr="00AF4408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b/>
                <w:bCs/>
                <w:lang w:val="en-GB" w:eastAsia="sv-FI"/>
              </w:rPr>
              <w:t xml:space="preserve">Parental sex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1926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sv-FI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ABE2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D838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8B06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453D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09C2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0DBA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5F88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9868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A9DD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8C8F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</w:tr>
      <w:tr w:rsidR="00A84170" w:rsidRPr="00AF4408" w14:paraId="6250A475" w14:textId="77777777" w:rsidTr="00CE743D">
        <w:trPr>
          <w:gridAfter w:val="5"/>
          <w:wAfter w:w="705" w:type="dxa"/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FC9" w14:textId="77777777" w:rsidR="00A84170" w:rsidRPr="00AF4408" w:rsidRDefault="00A84170" w:rsidP="00FB44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Femal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5D94" w14:textId="7786C34C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856</w:t>
            </w:r>
            <w:r w:rsidR="00A56807">
              <w:rPr>
                <w:rFonts w:ascii="Calibri" w:eastAsia="Times New Roman" w:hAnsi="Calibri" w:cs="Calibri"/>
                <w:color w:val="000000"/>
                <w:lang w:val="en-GB" w:eastAsia="sv-FI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BE65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86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1B67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4224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4581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98.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4B65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19E3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5299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FC25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88.9</w:t>
            </w: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F9C0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FA36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240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E40D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98.0</w:t>
            </w:r>
          </w:p>
        </w:tc>
      </w:tr>
      <w:tr w:rsidR="00A84170" w:rsidRPr="00AF4408" w14:paraId="0D85C6D4" w14:textId="77777777" w:rsidTr="00CE743D">
        <w:trPr>
          <w:gridAfter w:val="5"/>
          <w:wAfter w:w="705" w:type="dxa"/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FF42" w14:textId="77777777" w:rsidR="00A84170" w:rsidRPr="00AF4408" w:rsidRDefault="00A84170" w:rsidP="00FB44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Mal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7041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3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28F6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1374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F173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C9D7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.9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257B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BA93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660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598B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11.1</w:t>
            </w: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EF8E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EE0D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25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7643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color w:val="000000"/>
                <w:lang w:val="en-GB" w:eastAsia="sv-FI"/>
              </w:rPr>
              <w:t>2.0</w:t>
            </w:r>
          </w:p>
        </w:tc>
      </w:tr>
      <w:tr w:rsidR="003722E6" w:rsidRPr="00AF4408" w14:paraId="67EE6ABF" w14:textId="77777777" w:rsidTr="00CE743D">
        <w:trPr>
          <w:gridAfter w:val="5"/>
          <w:wAfter w:w="705" w:type="dxa"/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E2B8" w14:textId="0F40976B" w:rsidR="003722E6" w:rsidRPr="00C16C5F" w:rsidRDefault="003722E6" w:rsidP="00FB44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val="en-GB" w:eastAsia="sv-FI"/>
              </w:rPr>
            </w:pPr>
            <w:r w:rsidRPr="00C16C5F">
              <w:rPr>
                <w:rFonts w:ascii="Calibri" w:eastAsia="Times New Roman" w:hAnsi="Calibri" w:cs="Calibri"/>
                <w:i/>
                <w:iCs/>
                <w:color w:val="000000"/>
                <w:lang w:val="en-GB" w:eastAsia="sv-FI"/>
              </w:rPr>
              <w:t>Missin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8CAE" w14:textId="1841D475" w:rsidR="003722E6" w:rsidRPr="00AF4408" w:rsidRDefault="00A8465C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59</w:t>
            </w:r>
            <w:r w:rsidR="00CA42AA">
              <w:rPr>
                <w:rFonts w:ascii="Calibri" w:eastAsia="Times New Roman" w:hAnsi="Calibri" w:cs="Calibri"/>
                <w:color w:val="000000"/>
                <w:vertAlign w:val="superscript"/>
                <w:lang w:val="en-GB" w:eastAsia="sv-FI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5AEE6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9687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2A552" w14:textId="6FF39452" w:rsidR="003722E6" w:rsidRPr="00AF4408" w:rsidRDefault="00A8465C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DA08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55B4C" w14:textId="77777777" w:rsidR="003722E6" w:rsidRPr="00AF4408" w:rsidRDefault="003722E6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25C9" w14:textId="2BF7CAD6" w:rsidR="003722E6" w:rsidRPr="00AF4408" w:rsidRDefault="00A8465C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14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6C2E" w14:textId="77777777" w:rsidR="003722E6" w:rsidRPr="00AF4408" w:rsidRDefault="003722E6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D0A97" w14:textId="77777777" w:rsidR="003722E6" w:rsidRPr="00AF4408" w:rsidRDefault="003722E6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BE939" w14:textId="69CD6CE3" w:rsidR="003722E6" w:rsidRPr="00AF4408" w:rsidRDefault="00A8465C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0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EE330" w14:textId="77777777" w:rsidR="003722E6" w:rsidRPr="00AF4408" w:rsidRDefault="003722E6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</w:tr>
      <w:tr w:rsidR="00A84170" w:rsidRPr="00AF4408" w14:paraId="13751CC8" w14:textId="77777777" w:rsidTr="00CE743D">
        <w:trPr>
          <w:gridAfter w:val="5"/>
          <w:wAfter w:w="705" w:type="dxa"/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685D" w14:textId="35EF401F" w:rsidR="00A84170" w:rsidRPr="00AF4408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FI"/>
              </w:rPr>
            </w:pPr>
            <w:r w:rsidRPr="00AF4408">
              <w:rPr>
                <w:rFonts w:ascii="Calibri" w:eastAsia="Times New Roman" w:hAnsi="Calibri" w:cs="Calibri"/>
                <w:b/>
                <w:bCs/>
                <w:color w:val="000000"/>
                <w:lang w:val="en-GB" w:eastAsia="sv-FI"/>
              </w:rPr>
              <w:t xml:space="preserve">Maternal </w:t>
            </w:r>
            <w:r w:rsidR="00BE3B0D">
              <w:rPr>
                <w:rFonts w:ascii="Calibri" w:eastAsia="Times New Roman" w:hAnsi="Calibri" w:cs="Calibri"/>
                <w:b/>
                <w:bCs/>
                <w:color w:val="000000"/>
                <w:lang w:val="en-GB" w:eastAsia="sv-FI"/>
              </w:rPr>
              <w:t>S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9E37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6313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8121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B5CA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E851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2E69" w14:textId="77777777" w:rsidR="00A84170" w:rsidRPr="00AF4408" w:rsidRDefault="00A84170" w:rsidP="00510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5AD2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FA9D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2817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9FAB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4E7E" w14:textId="77777777" w:rsidR="00A84170" w:rsidRPr="00AF4408" w:rsidRDefault="00A84170" w:rsidP="00BC55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</w:tr>
      <w:tr w:rsidR="00A84170" w:rsidRPr="00B204EC" w14:paraId="5AC52E47" w14:textId="77777777" w:rsidTr="00CE743D">
        <w:trPr>
          <w:gridAfter w:val="5"/>
          <w:wAfter w:w="705" w:type="dxa"/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D271" w14:textId="77777777" w:rsidR="00A84170" w:rsidRPr="00B204EC" w:rsidRDefault="00A84170" w:rsidP="00FB44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 xml:space="preserve">Upper-level employees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EBDA" w14:textId="77777777" w:rsidR="00A84170" w:rsidRPr="00B204EC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31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E9E0" w14:textId="77777777" w:rsidR="00A84170" w:rsidRPr="00B204EC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29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34EE" w14:textId="77777777" w:rsidR="00A84170" w:rsidRPr="00B204EC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605B" w14:textId="77777777" w:rsidR="00A84170" w:rsidRPr="00B204EC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715B" w14:textId="77777777" w:rsidR="00A84170" w:rsidRPr="00B204EC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28.3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71EC" w14:textId="77777777" w:rsidR="00A84170" w:rsidRPr="00B204EC" w:rsidRDefault="00A84170" w:rsidP="00510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379C" w14:textId="77777777" w:rsidR="00A84170" w:rsidRPr="00B204EC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1885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4372" w14:textId="77777777" w:rsidR="00A84170" w:rsidRPr="00B204EC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33.1</w:t>
            </w: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5C35" w14:textId="77777777" w:rsidR="00A84170" w:rsidRPr="00B204EC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3764" w14:textId="77777777" w:rsidR="00A84170" w:rsidRPr="00B204EC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337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E4DF" w14:textId="77777777" w:rsidR="00A84170" w:rsidRPr="00B204EC" w:rsidRDefault="00A84170" w:rsidP="00BC5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28.6</w:t>
            </w:r>
          </w:p>
        </w:tc>
      </w:tr>
      <w:tr w:rsidR="00A84170" w:rsidRPr="00B204EC" w14:paraId="094291B1" w14:textId="77777777" w:rsidTr="00CE743D">
        <w:trPr>
          <w:gridAfter w:val="5"/>
          <w:wAfter w:w="705" w:type="dxa"/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4FE1" w14:textId="77777777" w:rsidR="00A84170" w:rsidRPr="00B204EC" w:rsidRDefault="00A84170" w:rsidP="00AF4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 xml:space="preserve">Lower-level employees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4EC5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42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A1D9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40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EA34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CE24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2194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44.5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1730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5FE9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2338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2E75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41.1</w:t>
            </w: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1CEA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11C0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536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DD4D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45.4</w:t>
            </w:r>
          </w:p>
        </w:tc>
      </w:tr>
      <w:tr w:rsidR="00A84170" w:rsidRPr="00B204EC" w14:paraId="0AE791C1" w14:textId="77777777" w:rsidTr="00CE743D">
        <w:trPr>
          <w:gridAfter w:val="5"/>
          <w:wAfter w:w="705" w:type="dxa"/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E80D" w14:textId="77777777" w:rsidR="00A84170" w:rsidRPr="00B204EC" w:rsidRDefault="00A84170" w:rsidP="00AF4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Manual worker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0FC4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12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B243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12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88F0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156F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30A5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12.4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044E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006C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576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1223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10.1</w:t>
            </w: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BFED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C0A3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139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0960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11.8</w:t>
            </w:r>
          </w:p>
        </w:tc>
      </w:tr>
      <w:tr w:rsidR="00A84170" w:rsidRPr="00B204EC" w14:paraId="1FF43393" w14:textId="77777777" w:rsidTr="00CE743D">
        <w:trPr>
          <w:gridAfter w:val="5"/>
          <w:wAfter w:w="705" w:type="dxa"/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3F8D" w14:textId="77777777" w:rsidR="00A84170" w:rsidRPr="00B204EC" w:rsidRDefault="00A84170" w:rsidP="00AF4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Student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E507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11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3176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1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2F44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34C6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4727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9.0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77FD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F00F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545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76C6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9.6</w:t>
            </w:r>
          </w:p>
        </w:tc>
        <w:tc>
          <w:tcPr>
            <w:tcW w:w="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3F34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8D59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102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78E8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8.6</w:t>
            </w:r>
          </w:p>
        </w:tc>
      </w:tr>
      <w:tr w:rsidR="00AF4408" w:rsidRPr="00B204EC" w14:paraId="4088F393" w14:textId="77777777" w:rsidTr="00CE743D">
        <w:trPr>
          <w:gridAfter w:val="4"/>
          <w:wAfter w:w="337" w:type="dxa"/>
          <w:trHeight w:val="324"/>
        </w:trPr>
        <w:tc>
          <w:tcPr>
            <w:tcW w:w="2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5954" w14:textId="5DB975AC" w:rsidR="00A84170" w:rsidRPr="00B204EC" w:rsidRDefault="00A84170" w:rsidP="00AF4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Others</w:t>
            </w:r>
            <w:r w:rsidR="00CA42AA">
              <w:rPr>
                <w:rFonts w:ascii="Calibri" w:eastAsia="Times New Roman" w:hAnsi="Calibri" w:cs="Calibri"/>
                <w:color w:val="000000"/>
                <w:vertAlign w:val="superscript"/>
                <w:lang w:val="en-GB" w:eastAsia="sv-FI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DDEF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803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DB63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7.5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3C55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 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5AC7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4C3A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5.8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0EEE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B3B4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346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C1CD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6.1</w:t>
            </w:r>
          </w:p>
        </w:tc>
        <w:tc>
          <w:tcPr>
            <w:tcW w:w="3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C544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 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9BD8" w14:textId="77777777" w:rsidR="00A84170" w:rsidRPr="00B204EC" w:rsidRDefault="00A84170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66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74A8" w14:textId="77777777" w:rsidR="00A84170" w:rsidRPr="00B204EC" w:rsidRDefault="00A84170" w:rsidP="00AF4408">
            <w:pPr>
              <w:spacing w:after="0" w:line="240" w:lineRule="auto"/>
              <w:ind w:right="354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5.6</w:t>
            </w:r>
          </w:p>
        </w:tc>
      </w:tr>
      <w:tr w:rsidR="003722E6" w:rsidRPr="00B204EC" w14:paraId="0ECEC941" w14:textId="77777777" w:rsidTr="00CE743D">
        <w:trPr>
          <w:gridAfter w:val="4"/>
          <w:wAfter w:w="337" w:type="dxa"/>
          <w:trHeight w:val="324"/>
        </w:trPr>
        <w:tc>
          <w:tcPr>
            <w:tcW w:w="2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0F967" w14:textId="2F69FF9A" w:rsidR="003722E6" w:rsidRPr="00C16C5F" w:rsidRDefault="003722E6" w:rsidP="00AF4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val="en-GB" w:eastAsia="sv-FI"/>
              </w:rPr>
            </w:pPr>
            <w:r w:rsidRPr="00C16C5F">
              <w:rPr>
                <w:rFonts w:ascii="Calibri" w:eastAsia="Times New Roman" w:hAnsi="Calibri" w:cs="Calibri"/>
                <w:i/>
                <w:iCs/>
                <w:color w:val="000000"/>
                <w:lang w:val="en-GB" w:eastAsia="sv-FI"/>
              </w:rPr>
              <w:t>Missing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CBD96" w14:textId="7C4439ED" w:rsidR="003722E6" w:rsidRPr="00B204EC" w:rsidRDefault="00A8465C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730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1DCD0" w14:textId="77777777" w:rsidR="003722E6" w:rsidRPr="00B204EC" w:rsidRDefault="003722E6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0EFAD" w14:textId="77777777" w:rsidR="003722E6" w:rsidRPr="00B204EC" w:rsidRDefault="003722E6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9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7B110" w14:textId="4FBDA94A" w:rsidR="003722E6" w:rsidRPr="00B204EC" w:rsidRDefault="00A8465C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10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09E42" w14:textId="77777777" w:rsidR="003722E6" w:rsidRPr="00B204EC" w:rsidRDefault="003722E6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42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435F3" w14:textId="77777777" w:rsidR="003722E6" w:rsidRPr="00B204EC" w:rsidRDefault="003722E6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67B4E" w14:textId="33519853" w:rsidR="003722E6" w:rsidRPr="00B204EC" w:rsidRDefault="00A8465C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283</w:t>
            </w:r>
          </w:p>
        </w:tc>
        <w:tc>
          <w:tcPr>
            <w:tcW w:w="109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51284" w14:textId="77777777" w:rsidR="003722E6" w:rsidRPr="00B204EC" w:rsidRDefault="003722E6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3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407C0" w14:textId="77777777" w:rsidR="003722E6" w:rsidRPr="00B204EC" w:rsidRDefault="003722E6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81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A3AA1" w14:textId="3F5BCDD0" w:rsidR="003722E6" w:rsidRPr="00B204EC" w:rsidRDefault="00A8465C" w:rsidP="00AF4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FI"/>
              </w:rPr>
              <w:t>85</w:t>
            </w:r>
          </w:p>
        </w:tc>
        <w:tc>
          <w:tcPr>
            <w:tcW w:w="141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7E452" w14:textId="77777777" w:rsidR="003722E6" w:rsidRPr="00B204EC" w:rsidRDefault="003722E6" w:rsidP="00AF4408">
            <w:pPr>
              <w:spacing w:after="0" w:line="240" w:lineRule="auto"/>
              <w:ind w:right="354"/>
              <w:jc w:val="right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</w:tr>
      <w:tr w:rsidR="00A84170" w:rsidRPr="00A56807" w14:paraId="61B5EC89" w14:textId="77777777" w:rsidTr="00AF262C">
        <w:trPr>
          <w:trHeight w:val="567"/>
        </w:trPr>
        <w:tc>
          <w:tcPr>
            <w:tcW w:w="5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4AA0" w14:textId="77777777" w:rsidR="00A84170" w:rsidRDefault="00A84170" w:rsidP="00AA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 w:rsidRPr="00B204EC">
              <w:rPr>
                <w:rFonts w:ascii="Calibri" w:eastAsia="Times New Roman" w:hAnsi="Calibri" w:cs="Calibri"/>
                <w:color w:val="000000"/>
                <w:vertAlign w:val="superscript"/>
                <w:lang w:val="en-GB" w:eastAsia="sv-FI"/>
              </w:rPr>
              <w:t>a</w:t>
            </w: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 xml:space="preserve">International Obesity Task Force </w:t>
            </w: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fldChar w:fldCharType="begin">
                <w:fldData xml:space="preserve">PEVuZE5vdGU+PENpdGU+PEF1dGhvcj5Db2xlPC9BdXRob3I+PFllYXI+MjAxMjwvWWVhcj48UmVj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==
</w:fldData>
              </w:fldChar>
            </w: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instrText xml:space="preserve"> ADDIN EN.CITE </w:instrText>
            </w: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fldChar w:fldCharType="begin">
                <w:fldData xml:space="preserve">PEVuZE5vdGU+PENpdGU+PEF1dGhvcj5Db2xlPC9BdXRob3I+PFllYXI+MjAxMjwvWWVhcj48UmVj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==
</w:fldData>
              </w:fldChar>
            </w: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instrText xml:space="preserve"> ADDIN EN.CITE.DATA </w:instrText>
            </w: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</w: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fldChar w:fldCharType="end"/>
            </w: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</w: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fldChar w:fldCharType="separate"/>
            </w:r>
            <w:r w:rsidRPr="00B204EC">
              <w:rPr>
                <w:rFonts w:ascii="Calibri" w:eastAsia="Times New Roman" w:hAnsi="Calibri" w:cs="Calibri"/>
                <w:noProof/>
                <w:color w:val="000000"/>
                <w:lang w:val="en-GB" w:eastAsia="sv-FI"/>
              </w:rPr>
              <w:t>(Cole &amp; Lobstein, 2012)</w:t>
            </w:r>
            <w:r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fldChar w:fldCharType="end"/>
            </w:r>
          </w:p>
          <w:p w14:paraId="60F51E20" w14:textId="60A24EBD" w:rsidR="00CA42AA" w:rsidRPr="000A3FC4" w:rsidRDefault="00CA42AA" w:rsidP="00AA6DD7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0A3FC4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  <w:r w:rsidRPr="000A3FC4">
              <w:rPr>
                <w:rFonts w:ascii="Calibri" w:hAnsi="Calibri" w:cs="Calibri"/>
                <w:color w:val="000000"/>
                <w:lang w:val="en-US"/>
              </w:rPr>
              <w:t>Base for calculation: 9935 parents with consent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ACA8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8C9D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25DF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B6C0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BC52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3DBB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DB4C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3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941A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8AB4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</w:tr>
      <w:tr w:rsidR="00A84170" w:rsidRPr="00A56807" w14:paraId="44CEA5FB" w14:textId="77777777" w:rsidTr="0085582F">
        <w:trPr>
          <w:gridAfter w:val="1"/>
          <w:wAfter w:w="27" w:type="dxa"/>
          <w:trHeight w:val="324"/>
        </w:trPr>
        <w:tc>
          <w:tcPr>
            <w:tcW w:w="850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391C" w14:textId="2EE42944" w:rsidR="00A84170" w:rsidRPr="00B204EC" w:rsidRDefault="00CA42AA" w:rsidP="00855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sv-FI"/>
              </w:rPr>
              <w:t>c</w:t>
            </w:r>
            <w:r w:rsidR="00A84170" w:rsidRPr="00B204EC">
              <w:rPr>
                <w:rFonts w:ascii="Calibri" w:eastAsia="Times New Roman" w:hAnsi="Calibri" w:cs="Calibri"/>
                <w:color w:val="000000"/>
                <w:lang w:val="en-GB" w:eastAsia="sv-FI"/>
              </w:rPr>
              <w:t>Self-employed, stay-at-home-mothers, unemployed, pensioner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ABE2" w14:textId="77777777" w:rsidR="00A84170" w:rsidRPr="00B204EC" w:rsidRDefault="00A84170" w:rsidP="00FB4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FI"/>
              </w:rPr>
            </w:pPr>
          </w:p>
        </w:tc>
        <w:tc>
          <w:tcPr>
            <w:tcW w:w="1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C63B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AA0F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FF7A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D917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252B" w14:textId="77777777" w:rsidR="00A84170" w:rsidRPr="00B204EC" w:rsidRDefault="00A84170" w:rsidP="00FB4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FI"/>
              </w:rPr>
            </w:pPr>
          </w:p>
        </w:tc>
      </w:tr>
    </w:tbl>
    <w:p w14:paraId="46C27356" w14:textId="77777777" w:rsidR="001A6CB1" w:rsidRPr="00A84170" w:rsidRDefault="001A6CB1">
      <w:pPr>
        <w:rPr>
          <w:lang w:val="en-GB"/>
        </w:rPr>
      </w:pPr>
    </w:p>
    <w:sectPr w:rsidR="001A6CB1" w:rsidRPr="00A84170" w:rsidSect="003452AF">
      <w:pgSz w:w="16838" w:h="11906" w:orient="landscape"/>
      <w:pgMar w:top="1134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170"/>
    <w:rsid w:val="000A3FC4"/>
    <w:rsid w:val="000F38A1"/>
    <w:rsid w:val="001A6CB1"/>
    <w:rsid w:val="001E7843"/>
    <w:rsid w:val="001F75AE"/>
    <w:rsid w:val="00262295"/>
    <w:rsid w:val="00265D7D"/>
    <w:rsid w:val="002C79BB"/>
    <w:rsid w:val="003452AF"/>
    <w:rsid w:val="00345330"/>
    <w:rsid w:val="003722E6"/>
    <w:rsid w:val="004D10D0"/>
    <w:rsid w:val="0051001F"/>
    <w:rsid w:val="005B5B3D"/>
    <w:rsid w:val="0063768A"/>
    <w:rsid w:val="00647A12"/>
    <w:rsid w:val="00654C91"/>
    <w:rsid w:val="006A1630"/>
    <w:rsid w:val="00707604"/>
    <w:rsid w:val="008015BB"/>
    <w:rsid w:val="0085582F"/>
    <w:rsid w:val="00A56807"/>
    <w:rsid w:val="00A84170"/>
    <w:rsid w:val="00A8465C"/>
    <w:rsid w:val="00AA6DD7"/>
    <w:rsid w:val="00AE49EA"/>
    <w:rsid w:val="00AF262C"/>
    <w:rsid w:val="00AF4408"/>
    <w:rsid w:val="00BC55EF"/>
    <w:rsid w:val="00BE3B0D"/>
    <w:rsid w:val="00C1215B"/>
    <w:rsid w:val="00C16C5F"/>
    <w:rsid w:val="00CA42AA"/>
    <w:rsid w:val="00CE743D"/>
    <w:rsid w:val="00DB6070"/>
    <w:rsid w:val="00DF0504"/>
    <w:rsid w:val="00E77401"/>
    <w:rsid w:val="00F14B4D"/>
    <w:rsid w:val="00F9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71D13"/>
  <w15:chartTrackingRefBased/>
  <w15:docId w15:val="{45FF9983-5A2C-48D0-A10E-10D43CBD8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722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43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14dfa4-c0fc-4725-9f04-76a443deb095}" enabled="0" method="" siteId="{7c14dfa4-c0fc-4725-9f04-76a443deb09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3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mfundet Folkh?lsan i svenska Finland rf</Company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Sarkkola</dc:creator>
  <cp:keywords/>
  <dc:description/>
  <cp:lastModifiedBy>Sarkkola, Catharina E</cp:lastModifiedBy>
  <cp:revision>7</cp:revision>
  <dcterms:created xsi:type="dcterms:W3CDTF">2024-12-20T09:24:00Z</dcterms:created>
  <dcterms:modified xsi:type="dcterms:W3CDTF">2024-12-20T09:32:00Z</dcterms:modified>
</cp:coreProperties>
</file>